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20FC8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l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ers used in PCR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7"/>
        <w:tblW w:w="432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4679"/>
      </w:tblGrid>
      <w:tr w14:paraId="5006E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82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B84D2C8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7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443970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’-3’)</w:t>
            </w:r>
          </w:p>
        </w:tc>
      </w:tr>
      <w:tr w14:paraId="32727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vAlign w:val="center"/>
          </w:tcPr>
          <w:p w14:paraId="32F0EDE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KLHL24</w:t>
            </w:r>
          </w:p>
        </w:tc>
        <w:tc>
          <w:tcPr>
            <w:tcW w:w="3174" w:type="pct"/>
            <w:vAlign w:val="center"/>
          </w:tcPr>
          <w:p w14:paraId="533EFCB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GATTGGTGGAGGACCTGATG</w:t>
            </w:r>
          </w:p>
        </w:tc>
      </w:tr>
      <w:tr w14:paraId="76A61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vAlign w:val="center"/>
          </w:tcPr>
          <w:p w14:paraId="6C6F07A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74" w:type="pct"/>
            <w:vAlign w:val="center"/>
          </w:tcPr>
          <w:p w14:paraId="6918C76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CAAGAATTGGTTTCTGGATCAT</w:t>
            </w:r>
          </w:p>
        </w:tc>
      </w:tr>
      <w:tr w14:paraId="3B22F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vAlign w:val="center"/>
          </w:tcPr>
          <w:p w14:paraId="5E02C3E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XCL12</w:t>
            </w:r>
          </w:p>
        </w:tc>
        <w:tc>
          <w:tcPr>
            <w:tcW w:w="3174" w:type="pct"/>
            <w:vAlign w:val="center"/>
          </w:tcPr>
          <w:p w14:paraId="6F73738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TCAGCCTGAGCTACAGATGC</w:t>
            </w:r>
          </w:p>
        </w:tc>
      </w:tr>
      <w:tr w14:paraId="44C19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vAlign w:val="center"/>
          </w:tcPr>
          <w:p w14:paraId="47278CEA">
            <w:pPr>
              <w:spacing w:line="360" w:lineRule="auto"/>
              <w:ind w:firstLine="324" w:firstLineChars="135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74" w:type="pct"/>
            <w:vAlign w:val="center"/>
          </w:tcPr>
          <w:p w14:paraId="1BA930C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CTTTAGCTTCGGGTCAATGC</w:t>
            </w:r>
          </w:p>
        </w:tc>
      </w:tr>
      <w:tr w14:paraId="0ECD74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vAlign w:val="center"/>
          </w:tcPr>
          <w:p w14:paraId="51BCE29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3174" w:type="pct"/>
            <w:vAlign w:val="center"/>
          </w:tcPr>
          <w:p w14:paraId="645793C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TCGCTTCGGCAGCACA</w:t>
            </w:r>
          </w:p>
        </w:tc>
      </w:tr>
      <w:tr w14:paraId="1A5BC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vAlign w:val="center"/>
          </w:tcPr>
          <w:p w14:paraId="7B05488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74" w:type="pct"/>
            <w:vAlign w:val="center"/>
          </w:tcPr>
          <w:p w14:paraId="7D93637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ACGCTTCACGAATTTGCGT</w:t>
            </w:r>
          </w:p>
        </w:tc>
      </w:tr>
      <w:tr w14:paraId="1168B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shd w:val="clear" w:color="auto" w:fill="auto"/>
            <w:vAlign w:val="center"/>
          </w:tcPr>
          <w:p w14:paraId="4EDE2EB9">
            <w:pPr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KLHL2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convergent)</w:t>
            </w:r>
          </w:p>
        </w:tc>
        <w:tc>
          <w:tcPr>
            <w:tcW w:w="3174" w:type="pct"/>
            <w:vAlign w:val="center"/>
          </w:tcPr>
          <w:p w14:paraId="460037C8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- 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</w:rPr>
              <w:t>TTTGAAGCCGTCATGCGTTG</w:t>
            </w:r>
          </w:p>
        </w:tc>
      </w:tr>
      <w:tr w14:paraId="1BFDF7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shd w:val="clear" w:color="auto" w:fill="auto"/>
            <w:vAlign w:val="center"/>
          </w:tcPr>
          <w:p w14:paraId="7A924A79">
            <w:pPr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KLHL2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convergent)</w:t>
            </w:r>
          </w:p>
        </w:tc>
        <w:tc>
          <w:tcPr>
            <w:tcW w:w="3174" w:type="pct"/>
            <w:vAlign w:val="center"/>
          </w:tcPr>
          <w:p w14:paraId="05E4222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</w:rPr>
              <w:t>GTTGGGATGCAACAGAGGGA</w:t>
            </w:r>
          </w:p>
        </w:tc>
      </w:tr>
      <w:tr w14:paraId="71201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tcBorders>
              <w:bottom w:val="nil"/>
            </w:tcBorders>
            <w:shd w:val="clear" w:color="auto" w:fill="auto"/>
            <w:vAlign w:val="center"/>
          </w:tcPr>
          <w:p w14:paraId="0608DBDE">
            <w:pPr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KLHL2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divergent)</w:t>
            </w:r>
          </w:p>
        </w:tc>
        <w:tc>
          <w:tcPr>
            <w:tcW w:w="3174" w:type="pct"/>
            <w:tcBorders>
              <w:bottom w:val="nil"/>
            </w:tcBorders>
            <w:vAlign w:val="center"/>
          </w:tcPr>
          <w:p w14:paraId="790C8A3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</w:rPr>
              <w:t>TGTTGCATGAAGCAAGACGG</w:t>
            </w:r>
          </w:p>
        </w:tc>
      </w:tr>
      <w:tr w14:paraId="0E83E2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B2C55">
            <w:pPr>
              <w:jc w:val="both"/>
              <w:rPr>
                <w:rFonts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irKLHL2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divergent)</w:t>
            </w:r>
          </w:p>
        </w:tc>
        <w:tc>
          <w:tcPr>
            <w:tcW w:w="3174" w:type="pct"/>
            <w:tcBorders>
              <w:top w:val="nil"/>
              <w:bottom w:val="nil"/>
            </w:tcBorders>
            <w:vAlign w:val="center"/>
          </w:tcPr>
          <w:p w14:paraId="3D4155C3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</w:rPr>
              <w:t>CTTCTTTATGTGGCTGCGTGG</w:t>
            </w:r>
          </w:p>
        </w:tc>
      </w:tr>
      <w:tr w14:paraId="7DE398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A4CAD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(convergent)</w:t>
            </w:r>
          </w:p>
        </w:tc>
        <w:tc>
          <w:tcPr>
            <w:tcW w:w="31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F2B72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ATCCCTGAGCTGAACGG</w:t>
            </w:r>
          </w:p>
        </w:tc>
      </w:tr>
      <w:tr w14:paraId="411C8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E6B7C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 (convergent)</w:t>
            </w:r>
          </w:p>
        </w:tc>
        <w:tc>
          <w:tcPr>
            <w:tcW w:w="31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7B6FC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AAAGGTGGAGGAGTGGG</w:t>
            </w:r>
          </w:p>
        </w:tc>
      </w:tr>
      <w:tr w14:paraId="4B3ACF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47D66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(divergent)</w:t>
            </w:r>
          </w:p>
        </w:tc>
        <w:tc>
          <w:tcPr>
            <w:tcW w:w="31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4C067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CCACACTGAATCTCCCCT</w:t>
            </w:r>
          </w:p>
        </w:tc>
      </w:tr>
      <w:tr w14:paraId="57C25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1825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2C492FE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(divergent)</w:t>
            </w:r>
          </w:p>
        </w:tc>
        <w:tc>
          <w:tcPr>
            <w:tcW w:w="3174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4954E6F">
            <w:pPr>
              <w:jc w:val="both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TCCTTCCCGGTTGCAAC</w:t>
            </w:r>
          </w:p>
        </w:tc>
      </w:tr>
    </w:tbl>
    <w:p w14:paraId="6A6D7429">
      <w:pPr>
        <w:rPr>
          <w:rFonts w:hint="eastAsia"/>
        </w:rPr>
      </w:pPr>
    </w:p>
    <w:p w14:paraId="71C62895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28"/>
    <w:rsid w:val="000413E1"/>
    <w:rsid w:val="000C5118"/>
    <w:rsid w:val="000D4333"/>
    <w:rsid w:val="000D598F"/>
    <w:rsid w:val="00142AEA"/>
    <w:rsid w:val="00147C1D"/>
    <w:rsid w:val="00187C77"/>
    <w:rsid w:val="001A0127"/>
    <w:rsid w:val="001B4FBC"/>
    <w:rsid w:val="001B5CF7"/>
    <w:rsid w:val="00204A04"/>
    <w:rsid w:val="002C3778"/>
    <w:rsid w:val="002F5B54"/>
    <w:rsid w:val="002F7CDE"/>
    <w:rsid w:val="003439C8"/>
    <w:rsid w:val="00386E0B"/>
    <w:rsid w:val="003B3342"/>
    <w:rsid w:val="003D0644"/>
    <w:rsid w:val="00455C1D"/>
    <w:rsid w:val="004649E6"/>
    <w:rsid w:val="004D041F"/>
    <w:rsid w:val="0055642F"/>
    <w:rsid w:val="006F2604"/>
    <w:rsid w:val="00785F59"/>
    <w:rsid w:val="007A0140"/>
    <w:rsid w:val="00841589"/>
    <w:rsid w:val="0086368D"/>
    <w:rsid w:val="008B4754"/>
    <w:rsid w:val="00914DCA"/>
    <w:rsid w:val="009756BF"/>
    <w:rsid w:val="00AD3C83"/>
    <w:rsid w:val="00B16045"/>
    <w:rsid w:val="00B33572"/>
    <w:rsid w:val="00D015BA"/>
    <w:rsid w:val="00D06E58"/>
    <w:rsid w:val="00D214FA"/>
    <w:rsid w:val="00DD6338"/>
    <w:rsid w:val="00E175BB"/>
    <w:rsid w:val="00E53F79"/>
    <w:rsid w:val="00EA60E2"/>
    <w:rsid w:val="00EE3628"/>
    <w:rsid w:val="00F11990"/>
    <w:rsid w:val="00F230E9"/>
    <w:rsid w:val="00F42E30"/>
    <w:rsid w:val="00FE1C70"/>
    <w:rsid w:val="06817759"/>
    <w:rsid w:val="085B1D6F"/>
    <w:rsid w:val="093933A6"/>
    <w:rsid w:val="101E48FB"/>
    <w:rsid w:val="12BB788E"/>
    <w:rsid w:val="1366634B"/>
    <w:rsid w:val="13E62718"/>
    <w:rsid w:val="153C0833"/>
    <w:rsid w:val="185C29AF"/>
    <w:rsid w:val="19BC4967"/>
    <w:rsid w:val="1F47576E"/>
    <w:rsid w:val="1FC10B14"/>
    <w:rsid w:val="21D970FA"/>
    <w:rsid w:val="2561056D"/>
    <w:rsid w:val="270C58B6"/>
    <w:rsid w:val="270C6B13"/>
    <w:rsid w:val="2C777E7A"/>
    <w:rsid w:val="2D336BB1"/>
    <w:rsid w:val="35B15670"/>
    <w:rsid w:val="36F51E65"/>
    <w:rsid w:val="38527B64"/>
    <w:rsid w:val="39FC21BB"/>
    <w:rsid w:val="3FEA3690"/>
    <w:rsid w:val="40360DD5"/>
    <w:rsid w:val="40583EC3"/>
    <w:rsid w:val="4523573A"/>
    <w:rsid w:val="49D86DD6"/>
    <w:rsid w:val="4BA7204C"/>
    <w:rsid w:val="4CBA0070"/>
    <w:rsid w:val="4CFC2612"/>
    <w:rsid w:val="4D5C6FFE"/>
    <w:rsid w:val="4E8402C5"/>
    <w:rsid w:val="510320C0"/>
    <w:rsid w:val="51903DE7"/>
    <w:rsid w:val="58EE1255"/>
    <w:rsid w:val="5B4D7BA5"/>
    <w:rsid w:val="5C5872CD"/>
    <w:rsid w:val="5C897D7C"/>
    <w:rsid w:val="5CB96B0A"/>
    <w:rsid w:val="62A771C3"/>
    <w:rsid w:val="64B8674B"/>
    <w:rsid w:val="6BFF1513"/>
    <w:rsid w:val="6CD3641E"/>
    <w:rsid w:val="6CDC1E62"/>
    <w:rsid w:val="6F7F1C72"/>
    <w:rsid w:val="70967F6C"/>
    <w:rsid w:val="72EF6CA3"/>
    <w:rsid w:val="7717038E"/>
    <w:rsid w:val="77690189"/>
    <w:rsid w:val="787F7564"/>
    <w:rsid w:val="7BC007DF"/>
    <w:rsid w:val="7C222B7D"/>
    <w:rsid w:val="7C350F81"/>
    <w:rsid w:val="7E73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12">
    <w:name w:val="网格型1"/>
    <w:basedOn w:val="6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3</Words>
  <Characters>1894</Characters>
  <Lines>11</Lines>
  <Paragraphs>3</Paragraphs>
  <TotalTime>22</TotalTime>
  <ScaleCrop>false</ScaleCrop>
  <LinksUpToDate>false</LinksUpToDate>
  <CharactersWithSpaces>197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4:48:00Z</dcterms:created>
  <dc:creator>小白 李</dc:creator>
  <cp:lastModifiedBy>李婷婷</cp:lastModifiedBy>
  <dcterms:modified xsi:type="dcterms:W3CDTF">2025-02-27T13:14:47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CF0B479A6CD4FBC916AF58905B22CEA_13</vt:lpwstr>
  </property>
  <property fmtid="{D5CDD505-2E9C-101B-9397-08002B2CF9AE}" pid="4" name="KSOTemplateDocerSaveRecord">
    <vt:lpwstr>eyJoZGlkIjoiOTAyMjQwOTAyZjNmNzQ0MzUyZTBhMjE2Nzc2NGNiOGYiLCJ1c2VySWQiOiIxMTMxNjE3NDY3In0=</vt:lpwstr>
  </property>
</Properties>
</file>